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D0DAB" w14:textId="22F654FE" w:rsidR="0035479D" w:rsidRPr="00B90E1C" w:rsidRDefault="0035479D" w:rsidP="0035479D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B90E1C">
        <w:rPr>
          <w:rFonts w:ascii="Times New Roman" w:hAnsi="Times New Roman" w:cs="Times New Roman"/>
          <w:b/>
          <w:bCs/>
          <w:sz w:val="22"/>
          <w:szCs w:val="22"/>
        </w:rPr>
        <w:t>Appendix B</w:t>
      </w:r>
    </w:p>
    <w:p w14:paraId="032BC914" w14:textId="5EB6CA53" w:rsidR="0035479D" w:rsidRPr="00B90E1C" w:rsidRDefault="0035479D" w:rsidP="0035479D">
      <w:pPr>
        <w:jc w:val="center"/>
        <w:rPr>
          <w:rFonts w:ascii="Times New Roman" w:hAnsi="Times New Roman" w:cs="Times New Roman"/>
          <w:sz w:val="22"/>
          <w:szCs w:val="22"/>
        </w:rPr>
      </w:pPr>
      <w:r w:rsidRPr="00B90E1C">
        <w:rPr>
          <w:rFonts w:ascii="Times New Roman" w:hAnsi="Times New Roman" w:cs="Times New Roman"/>
          <w:sz w:val="22"/>
          <w:szCs w:val="22"/>
        </w:rPr>
        <w:t>Study Quality Coding Results</w:t>
      </w:r>
    </w:p>
    <w:p w14:paraId="35F54385" w14:textId="309DE37B" w:rsidR="0035479D" w:rsidRPr="00B90E1C" w:rsidRDefault="0035479D" w:rsidP="0035479D">
      <w:pPr>
        <w:jc w:val="center"/>
        <w:rPr>
          <w:rFonts w:ascii="Times New Roman" w:hAnsi="Times New Roman" w:cs="Times New Roman"/>
          <w:sz w:val="22"/>
          <w:szCs w:val="22"/>
        </w:rPr>
      </w:pPr>
      <w:r w:rsidRPr="00B90E1C">
        <w:rPr>
          <w:rFonts w:ascii="Times New Roman" w:hAnsi="Times New Roman" w:cs="Times New Roman"/>
          <w:sz w:val="22"/>
          <w:szCs w:val="22"/>
        </w:rPr>
        <w:t xml:space="preserve">See Appendix A for </w:t>
      </w:r>
      <w:proofErr w:type="gramStart"/>
      <w:r w:rsidRPr="00B90E1C">
        <w:rPr>
          <w:rFonts w:ascii="Times New Roman" w:hAnsi="Times New Roman" w:cs="Times New Roman"/>
          <w:sz w:val="22"/>
          <w:szCs w:val="22"/>
        </w:rPr>
        <w:t>guidelines</w:t>
      </w:r>
      <w:proofErr w:type="gramEnd"/>
    </w:p>
    <w:p w14:paraId="1BDDB08E" w14:textId="77777777" w:rsidR="0035479D" w:rsidRPr="00B90E1C" w:rsidRDefault="0035479D">
      <w:pPr>
        <w:rPr>
          <w:rFonts w:ascii="Times New Roman" w:hAnsi="Times New Roman" w:cs="Times New Roman"/>
          <w:sz w:val="22"/>
          <w:szCs w:val="22"/>
        </w:rPr>
      </w:pPr>
    </w:p>
    <w:p w14:paraId="0E76DADF" w14:textId="6BA28D21" w:rsidR="0035479D" w:rsidRPr="003056B6" w:rsidRDefault="0035479D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056B6">
        <w:rPr>
          <w:rFonts w:ascii="Times New Roman" w:hAnsi="Times New Roman" w:cs="Times New Roman"/>
          <w:b/>
          <w:bCs/>
          <w:sz w:val="22"/>
          <w:szCs w:val="22"/>
        </w:rPr>
        <w:t>Table B1</w:t>
      </w:r>
    </w:p>
    <w:p w14:paraId="3FFDC5F9" w14:textId="5C838370" w:rsidR="0035479D" w:rsidRPr="00B90E1C" w:rsidRDefault="0035479D">
      <w:pPr>
        <w:rPr>
          <w:rFonts w:ascii="Times New Roman" w:hAnsi="Times New Roman" w:cs="Times New Roman"/>
          <w:sz w:val="22"/>
          <w:szCs w:val="22"/>
        </w:rPr>
      </w:pPr>
      <w:r w:rsidRPr="00B90E1C">
        <w:rPr>
          <w:rFonts w:ascii="Times New Roman" w:hAnsi="Times New Roman" w:cs="Times New Roman"/>
          <w:sz w:val="22"/>
          <w:szCs w:val="22"/>
        </w:rPr>
        <w:t>Study quality coding</w:t>
      </w:r>
    </w:p>
    <w:p w14:paraId="56B835DF" w14:textId="77777777" w:rsidR="0035479D" w:rsidRPr="00B90E1C" w:rsidRDefault="0035479D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2306" w:type="dxa"/>
        <w:tblLayout w:type="fixed"/>
        <w:tblLook w:val="04A0" w:firstRow="1" w:lastRow="0" w:firstColumn="1" w:lastColumn="0" w:noHBand="0" w:noVBand="1"/>
      </w:tblPr>
      <w:tblGrid>
        <w:gridCol w:w="1795"/>
        <w:gridCol w:w="1164"/>
        <w:gridCol w:w="1650"/>
        <w:gridCol w:w="832"/>
        <w:gridCol w:w="1214"/>
        <w:gridCol w:w="828"/>
        <w:gridCol w:w="1117"/>
        <w:gridCol w:w="1237"/>
        <w:gridCol w:w="1048"/>
        <w:gridCol w:w="810"/>
        <w:gridCol w:w="611"/>
      </w:tblGrid>
      <w:tr w:rsidR="00B90E1C" w:rsidRPr="00B90E1C" w14:paraId="7648F985" w14:textId="0B683174" w:rsidTr="00B90E1C">
        <w:tc>
          <w:tcPr>
            <w:tcW w:w="1795" w:type="dxa"/>
            <w:vAlign w:val="bottom"/>
          </w:tcPr>
          <w:p w14:paraId="6DF169E3" w14:textId="3D2C6DDE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udy </w:t>
            </w:r>
          </w:p>
        </w:tc>
        <w:tc>
          <w:tcPr>
            <w:tcW w:w="1164" w:type="dxa"/>
            <w:vAlign w:val="bottom"/>
          </w:tcPr>
          <w:p w14:paraId="7BF99935" w14:textId="346D6C76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rning</w:t>
            </w:r>
          </w:p>
          <w:p w14:paraId="61780CE5" w14:textId="6C7FC01A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utcome </w:t>
            </w:r>
          </w:p>
        </w:tc>
        <w:tc>
          <w:tcPr>
            <w:tcW w:w="1650" w:type="dxa"/>
            <w:vAlign w:val="bottom"/>
          </w:tcPr>
          <w:p w14:paraId="55938887" w14:textId="791F7CC8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1 (study)</w:t>
            </w:r>
          </w:p>
        </w:tc>
        <w:tc>
          <w:tcPr>
            <w:tcW w:w="832" w:type="dxa"/>
            <w:vAlign w:val="bottom"/>
          </w:tcPr>
          <w:p w14:paraId="17E98CFF" w14:textId="4802EE3B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2 (study)</w:t>
            </w:r>
          </w:p>
        </w:tc>
        <w:tc>
          <w:tcPr>
            <w:tcW w:w="1214" w:type="dxa"/>
            <w:vAlign w:val="bottom"/>
          </w:tcPr>
          <w:p w14:paraId="75D2BFF7" w14:textId="337A24BA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3 (study)</w:t>
            </w:r>
          </w:p>
        </w:tc>
        <w:tc>
          <w:tcPr>
            <w:tcW w:w="828" w:type="dxa"/>
            <w:vAlign w:val="bottom"/>
          </w:tcPr>
          <w:p w14:paraId="311B62D0" w14:textId="6FDFBE7F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4 (study)</w:t>
            </w:r>
          </w:p>
        </w:tc>
        <w:tc>
          <w:tcPr>
            <w:tcW w:w="1117" w:type="dxa"/>
            <w:vAlign w:val="bottom"/>
          </w:tcPr>
          <w:p w14:paraId="02AA979D" w14:textId="759C008D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5 (outcome)</w:t>
            </w:r>
          </w:p>
        </w:tc>
        <w:tc>
          <w:tcPr>
            <w:tcW w:w="1237" w:type="dxa"/>
            <w:vAlign w:val="bottom"/>
          </w:tcPr>
          <w:p w14:paraId="6587118A" w14:textId="7CCE0925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6 (outcome)</w:t>
            </w:r>
          </w:p>
        </w:tc>
        <w:tc>
          <w:tcPr>
            <w:tcW w:w="1048" w:type="dxa"/>
            <w:vAlign w:val="bottom"/>
          </w:tcPr>
          <w:p w14:paraId="09B8BB1F" w14:textId="0741CE40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7 (outcome)</w:t>
            </w:r>
          </w:p>
        </w:tc>
        <w:tc>
          <w:tcPr>
            <w:tcW w:w="810" w:type="dxa"/>
            <w:vAlign w:val="bottom"/>
          </w:tcPr>
          <w:p w14:paraId="0EEF5288" w14:textId="02921FD5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8 (outcome)</w:t>
            </w:r>
          </w:p>
        </w:tc>
        <w:tc>
          <w:tcPr>
            <w:tcW w:w="611" w:type="dxa"/>
            <w:vAlign w:val="bottom"/>
          </w:tcPr>
          <w:p w14:paraId="0E3DDCB6" w14:textId="3ADBD2CB" w:rsidR="00C5243B" w:rsidRPr="00B90E1C" w:rsidRDefault="00C5243B" w:rsidP="0035479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 9 (study)</w:t>
            </w:r>
          </w:p>
        </w:tc>
      </w:tr>
      <w:tr w:rsidR="00B90E1C" w:rsidRPr="00B90E1C" w14:paraId="5429DA63" w14:textId="5F2B168A" w:rsidTr="00B90E1C">
        <w:tc>
          <w:tcPr>
            <w:tcW w:w="1795" w:type="dxa"/>
            <w:vAlign w:val="bottom"/>
          </w:tcPr>
          <w:p w14:paraId="6899677D" w14:textId="0564A67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Aslaksen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Loras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(2019)</w:t>
            </w:r>
          </w:p>
        </w:tc>
        <w:tc>
          <w:tcPr>
            <w:tcW w:w="1164" w:type="dxa"/>
            <w:vAlign w:val="bottom"/>
          </w:tcPr>
          <w:p w14:paraId="60241022" w14:textId="4C1A1C5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multiple-choice recall</w:t>
            </w:r>
          </w:p>
        </w:tc>
        <w:tc>
          <w:tcPr>
            <w:tcW w:w="1650" w:type="dxa"/>
            <w:vAlign w:val="bottom"/>
          </w:tcPr>
          <w:p w14:paraId="628BCD81" w14:textId="5DFB88A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2857AFF2" w14:textId="34297BA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4705A7D6" w14:textId="1377777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3F049D2D" w14:textId="109E578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2F0E986C" w14:textId="3E33550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5DFA2F3D" w14:textId="5A96B34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61F3265A" w14:textId="71EB476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481339D0" w14:textId="183A9A4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249DC8B7" w14:textId="70B2BB5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1515FDCB" w14:textId="643FBED3" w:rsidTr="00B90E1C">
        <w:tc>
          <w:tcPr>
            <w:tcW w:w="1795" w:type="dxa"/>
            <w:vAlign w:val="bottom"/>
          </w:tcPr>
          <w:p w14:paraId="64ABF3DC" w14:textId="01530C2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Burns (</w:t>
            </w: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64" w:type="dxa"/>
            <w:vAlign w:val="bottom"/>
          </w:tcPr>
          <w:p w14:paraId="33B72E57" w14:textId="20BDD70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verbatim fill-in-the blank items</w:t>
            </w:r>
          </w:p>
        </w:tc>
        <w:tc>
          <w:tcPr>
            <w:tcW w:w="1650" w:type="dxa"/>
            <w:vAlign w:val="bottom"/>
          </w:tcPr>
          <w:p w14:paraId="15799D45" w14:textId="15B7417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ounterbalanced</w:t>
            </w:r>
          </w:p>
        </w:tc>
        <w:tc>
          <w:tcPr>
            <w:tcW w:w="832" w:type="dxa"/>
            <w:vAlign w:val="bottom"/>
          </w:tcPr>
          <w:p w14:paraId="7593157D" w14:textId="0BC0C62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26AC49CF" w14:textId="692DDE8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3A98452B" w14:textId="2591BB0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7EA25A95" w14:textId="525172C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357A0FC6" w14:textId="62681DD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26BBEC55" w14:textId="6A206D4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126644B6" w14:textId="1B3DC88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7866A6B2" w14:textId="13CACE5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588CED01" w14:textId="1C1E914D" w:rsidTr="00B90E1C">
        <w:tc>
          <w:tcPr>
            <w:tcW w:w="1795" w:type="dxa"/>
            <w:vAlign w:val="bottom"/>
          </w:tcPr>
          <w:p w14:paraId="07B6036E" w14:textId="6A05333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hen (2020)</w:t>
            </w:r>
          </w:p>
        </w:tc>
        <w:tc>
          <w:tcPr>
            <w:tcW w:w="1164" w:type="dxa"/>
            <w:vAlign w:val="bottom"/>
          </w:tcPr>
          <w:p w14:paraId="6CAE4CA7" w14:textId="2DEEDB7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transfer</w:t>
            </w:r>
          </w:p>
        </w:tc>
        <w:tc>
          <w:tcPr>
            <w:tcW w:w="1650" w:type="dxa"/>
            <w:vAlign w:val="bottom"/>
          </w:tcPr>
          <w:p w14:paraId="75BF9D9F" w14:textId="3258672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530EDFCF" w14:textId="0000A50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7CACFC8F" w14:textId="1FBDB40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1361FD87" w14:textId="62BFD5B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3147D605" w14:textId="19AD7E4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2BEA5D94" w14:textId="4F4D3DF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5914AF7C" w14:textId="790E061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099D1525" w14:textId="2C41922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6A40F1E6" w14:textId="665B3E5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1D713F80" w14:textId="614EC0B4" w:rsidTr="00B90E1C">
        <w:tc>
          <w:tcPr>
            <w:tcW w:w="1795" w:type="dxa"/>
            <w:vAlign w:val="bottom"/>
          </w:tcPr>
          <w:p w14:paraId="316D2125" w14:textId="648AAE0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hen &amp; Sun (2012)</w:t>
            </w:r>
          </w:p>
        </w:tc>
        <w:tc>
          <w:tcPr>
            <w:tcW w:w="1164" w:type="dxa"/>
            <w:vAlign w:val="bottom"/>
          </w:tcPr>
          <w:p w14:paraId="429D63DB" w14:textId="0A82655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learning performanc</w:t>
            </w:r>
            <w:r w:rsidR="007A4946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650" w:type="dxa"/>
            <w:vAlign w:val="bottom"/>
          </w:tcPr>
          <w:p w14:paraId="2B0C931D" w14:textId="0479F79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1C748F1D" w14:textId="36C1132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3EA2FB44" w14:textId="4BB0877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unclear as the analytic sample size differs by measure (likely due to chance attendance that day)</w:t>
            </w:r>
          </w:p>
        </w:tc>
        <w:tc>
          <w:tcPr>
            <w:tcW w:w="828" w:type="dxa"/>
            <w:vAlign w:val="bottom"/>
          </w:tcPr>
          <w:p w14:paraId="0D8E2E3B" w14:textId="74771B8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vAlign w:val="bottom"/>
          </w:tcPr>
          <w:p w14:paraId="22904EB3" w14:textId="2FD2744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1527E486" w14:textId="614EC81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3676A4B3" w14:textId="2A0CF93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00992D77" w14:textId="6A905F6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0F71D7D2" w14:textId="557476A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2FCCD973" w14:textId="30B85EF6" w:rsidTr="00B90E1C">
        <w:tc>
          <w:tcPr>
            <w:tcW w:w="1795" w:type="dxa"/>
            <w:vAlign w:val="bottom"/>
          </w:tcPr>
          <w:p w14:paraId="1C9DD6EC" w14:textId="3743412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hui et al. (2021)</w:t>
            </w:r>
          </w:p>
        </w:tc>
        <w:tc>
          <w:tcPr>
            <w:tcW w:w="1164" w:type="dxa"/>
            <w:vAlign w:val="bottom"/>
          </w:tcPr>
          <w:p w14:paraId="6E4AED84" w14:textId="5572B02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flight performance</w:t>
            </w:r>
          </w:p>
        </w:tc>
        <w:tc>
          <w:tcPr>
            <w:tcW w:w="1650" w:type="dxa"/>
            <w:vAlign w:val="bottom"/>
          </w:tcPr>
          <w:p w14:paraId="4B86D7FA" w14:textId="561D47E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ounterbalanced</w:t>
            </w:r>
          </w:p>
        </w:tc>
        <w:tc>
          <w:tcPr>
            <w:tcW w:w="832" w:type="dxa"/>
            <w:vAlign w:val="bottom"/>
          </w:tcPr>
          <w:p w14:paraId="0F186D29" w14:textId="4368512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3720817B" w14:textId="4E4919D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75141F60" w14:textId="18681DE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2004A1F5" w14:textId="37C2FB9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6CC6060C" w14:textId="265E8C9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03E2F698" w14:textId="4EC0E6C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351ADEFD" w14:textId="3FA88A3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62E96B79" w14:textId="6FF91B6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427210CE" w14:textId="5E6D40CD" w:rsidTr="00B90E1C">
        <w:tc>
          <w:tcPr>
            <w:tcW w:w="1795" w:type="dxa"/>
            <w:vAlign w:val="bottom"/>
          </w:tcPr>
          <w:p w14:paraId="60BED81B" w14:textId="2A280DC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uevas &amp; Dawson (2018)</w:t>
            </w:r>
          </w:p>
        </w:tc>
        <w:tc>
          <w:tcPr>
            <w:tcW w:w="1164" w:type="dxa"/>
            <w:vAlign w:val="bottom"/>
          </w:tcPr>
          <w:p w14:paraId="14758104" w14:textId="2BDC4BE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recall </w:t>
            </w:r>
          </w:p>
        </w:tc>
        <w:tc>
          <w:tcPr>
            <w:tcW w:w="1650" w:type="dxa"/>
            <w:vAlign w:val="bottom"/>
          </w:tcPr>
          <w:p w14:paraId="7AE33DEE" w14:textId="3C5D660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7ACBDE99" w14:textId="735A7B9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7A279F9F" w14:textId="65726AB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5D238355" w14:textId="6D4F02B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3672355D" w14:textId="4E3AB41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5675F053" w14:textId="6AB51970" w:rsidR="000303E9" w:rsidRPr="00B90E1C" w:rsidRDefault="004518D3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rater reliability of .99</w:t>
            </w:r>
          </w:p>
        </w:tc>
        <w:tc>
          <w:tcPr>
            <w:tcW w:w="1048" w:type="dxa"/>
            <w:vAlign w:val="bottom"/>
          </w:tcPr>
          <w:p w14:paraId="05917B32" w14:textId="5962448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392FD4E0" w14:textId="3FCC639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7B06798D" w14:textId="429DB28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616D4A01" w14:textId="01EFE714" w:rsidTr="00B90E1C">
        <w:tc>
          <w:tcPr>
            <w:tcW w:w="1795" w:type="dxa"/>
            <w:vAlign w:val="bottom"/>
          </w:tcPr>
          <w:p w14:paraId="2CFB8EF8" w14:textId="5DA5482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Ge (2021)</w:t>
            </w:r>
          </w:p>
        </w:tc>
        <w:tc>
          <w:tcPr>
            <w:tcW w:w="1164" w:type="dxa"/>
            <w:vAlign w:val="bottom"/>
          </w:tcPr>
          <w:p w14:paraId="49A89BA8" w14:textId="3D592CF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posttest</w:t>
            </w:r>
          </w:p>
        </w:tc>
        <w:tc>
          <w:tcPr>
            <w:tcW w:w="1650" w:type="dxa"/>
            <w:vAlign w:val="bottom"/>
          </w:tcPr>
          <w:p w14:paraId="64685485" w14:textId="661F077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117F6004" w14:textId="0B71A38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5E9329EE" w14:textId="717494C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4EBC7D4E" w14:textId="0B295A9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301FFE1E" w14:textId="3D1C715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56648423" w14:textId="7D93235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692E183E" w14:textId="29EC8A0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2864E116" w14:textId="1F153D0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411BC54F" w14:textId="36D7038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6F25B3EE" w14:textId="3EAF2507" w:rsidTr="00B90E1C">
        <w:tc>
          <w:tcPr>
            <w:tcW w:w="1795" w:type="dxa"/>
            <w:vAlign w:val="bottom"/>
          </w:tcPr>
          <w:p w14:paraId="38BCEE31" w14:textId="28CD2D1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Hazra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13)</w:t>
            </w:r>
          </w:p>
        </w:tc>
        <w:tc>
          <w:tcPr>
            <w:tcW w:w="1164" w:type="dxa"/>
            <w:vAlign w:val="bottom"/>
          </w:tcPr>
          <w:p w14:paraId="430AA1DF" w14:textId="211FF61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posttest</w:t>
            </w:r>
          </w:p>
        </w:tc>
        <w:tc>
          <w:tcPr>
            <w:tcW w:w="1650" w:type="dxa"/>
            <w:vAlign w:val="bottom"/>
          </w:tcPr>
          <w:p w14:paraId="09F0BA36" w14:textId="4F6DFE3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7324670E" w14:textId="6EF4686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56928230" w14:textId="207C1C7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4D996040" w14:textId="4C8425D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100E57E9" w14:textId="0735B27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114F4543" w14:textId="10BFC82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2920D6FC" w14:textId="7278CA5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6BE44B80" w14:textId="0CD2C64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3031520E" w14:textId="71AEBF4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14B45A5A" w14:textId="200A1D4F" w:rsidTr="00B90E1C">
        <w:tc>
          <w:tcPr>
            <w:tcW w:w="1795" w:type="dxa"/>
            <w:vAlign w:val="bottom"/>
          </w:tcPr>
          <w:p w14:paraId="1474B14B" w14:textId="6246FAE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Kam et al. (2020)</w:t>
            </w:r>
          </w:p>
        </w:tc>
        <w:tc>
          <w:tcPr>
            <w:tcW w:w="1164" w:type="dxa"/>
            <w:vAlign w:val="bottom"/>
          </w:tcPr>
          <w:p w14:paraId="5BC2393A" w14:textId="622FFCA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listening comprehension</w:t>
            </w:r>
          </w:p>
        </w:tc>
        <w:tc>
          <w:tcPr>
            <w:tcW w:w="1650" w:type="dxa"/>
            <w:vAlign w:val="bottom"/>
          </w:tcPr>
          <w:p w14:paraId="451A3BA3" w14:textId="49BDDD8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1A6EC6B1" w14:textId="380CDE2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26C92C0D" w14:textId="545BCAA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0EABA799" w14:textId="04ACC00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6A4946E3" w14:textId="320B284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1831560C" w14:textId="286E4A4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37BECD32" w14:textId="1EF87A7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2DD2D1E7" w14:textId="0D0C728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0BCB637D" w14:textId="57EE2A2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01C31A93" w14:textId="5EB2FEE4" w:rsidTr="00B90E1C">
        <w:tc>
          <w:tcPr>
            <w:tcW w:w="1795" w:type="dxa"/>
            <w:vAlign w:val="bottom"/>
          </w:tcPr>
          <w:p w14:paraId="65FADB0D" w14:textId="581386C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Kassaian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1164" w:type="dxa"/>
            <w:vAlign w:val="bottom"/>
          </w:tcPr>
          <w:p w14:paraId="63B26FF1" w14:textId="65FCBD5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short term recognition</w:t>
            </w:r>
          </w:p>
        </w:tc>
        <w:tc>
          <w:tcPr>
            <w:tcW w:w="1650" w:type="dxa"/>
            <w:vAlign w:val="bottom"/>
          </w:tcPr>
          <w:p w14:paraId="4F7D51CF" w14:textId="13E8F05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ounterbalanced</w:t>
            </w:r>
          </w:p>
        </w:tc>
        <w:tc>
          <w:tcPr>
            <w:tcW w:w="832" w:type="dxa"/>
            <w:vAlign w:val="bottom"/>
          </w:tcPr>
          <w:p w14:paraId="15B84333" w14:textId="3E82819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58F6BC90" w14:textId="6079697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0CACD3A1" w14:textId="724F062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5D3F8FDE" w14:textId="7114674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6A7F2351" w14:textId="2A242B8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2A7ADB4E" w14:textId="3D7E62D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463C02FF" w14:textId="3191458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074BCB4E" w14:textId="66D47FD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4AF8DC36" w14:textId="79FEBB7A" w:rsidTr="00B90E1C">
        <w:tc>
          <w:tcPr>
            <w:tcW w:w="1795" w:type="dxa"/>
            <w:vAlign w:val="bottom"/>
          </w:tcPr>
          <w:p w14:paraId="34DF2576" w14:textId="0026F9A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Kassaian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1164" w:type="dxa"/>
            <w:vAlign w:val="bottom"/>
          </w:tcPr>
          <w:p w14:paraId="6FACF237" w14:textId="2BF91D5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long term recognition</w:t>
            </w:r>
          </w:p>
        </w:tc>
        <w:tc>
          <w:tcPr>
            <w:tcW w:w="1650" w:type="dxa"/>
            <w:vAlign w:val="bottom"/>
          </w:tcPr>
          <w:p w14:paraId="58D50A5C" w14:textId="6A5A1BF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ounterbalanced</w:t>
            </w:r>
          </w:p>
        </w:tc>
        <w:tc>
          <w:tcPr>
            <w:tcW w:w="832" w:type="dxa"/>
            <w:vAlign w:val="bottom"/>
          </w:tcPr>
          <w:p w14:paraId="7FFB584A" w14:textId="79A72C5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68770C29" w14:textId="2CCEDD8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3A1A75B5" w14:textId="5CAD23C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2422816A" w14:textId="36CC1AC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5ACB7F1F" w14:textId="48A7D56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4BD8AA44" w14:textId="34A1F25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5208E305" w14:textId="2D25529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39FA1B5F" w14:textId="0138911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7D224CF4" w14:textId="770D2F22" w:rsidTr="00B90E1C">
        <w:tc>
          <w:tcPr>
            <w:tcW w:w="1795" w:type="dxa"/>
            <w:vAlign w:val="bottom"/>
          </w:tcPr>
          <w:p w14:paraId="4824CF25" w14:textId="724468B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Kassaian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1164" w:type="dxa"/>
            <w:vAlign w:val="bottom"/>
          </w:tcPr>
          <w:p w14:paraId="472B9BE0" w14:textId="0EE808F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short term recall</w:t>
            </w:r>
          </w:p>
        </w:tc>
        <w:tc>
          <w:tcPr>
            <w:tcW w:w="1650" w:type="dxa"/>
            <w:vAlign w:val="bottom"/>
          </w:tcPr>
          <w:p w14:paraId="6F07CD9E" w14:textId="1DEEC59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ounterbalanced</w:t>
            </w:r>
          </w:p>
        </w:tc>
        <w:tc>
          <w:tcPr>
            <w:tcW w:w="832" w:type="dxa"/>
            <w:vAlign w:val="bottom"/>
          </w:tcPr>
          <w:p w14:paraId="19682029" w14:textId="245E939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4AA67ED0" w14:textId="171671B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705BDB0F" w14:textId="79422F9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0EEFC510" w14:textId="4F2C902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1F67BEF9" w14:textId="69B2C30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6A1606DC" w14:textId="43DB14E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6A120CCC" w14:textId="0BDF339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5181D702" w14:textId="7222746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14FAD049" w14:textId="63C5359D" w:rsidTr="00B90E1C">
        <w:tc>
          <w:tcPr>
            <w:tcW w:w="1795" w:type="dxa"/>
            <w:vAlign w:val="bottom"/>
          </w:tcPr>
          <w:p w14:paraId="27EF15B1" w14:textId="45710CC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ssaian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07)</w:t>
            </w:r>
          </w:p>
        </w:tc>
        <w:tc>
          <w:tcPr>
            <w:tcW w:w="1164" w:type="dxa"/>
            <w:vAlign w:val="bottom"/>
          </w:tcPr>
          <w:p w14:paraId="1A1FF441" w14:textId="76ACF4E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long term recall</w:t>
            </w:r>
          </w:p>
        </w:tc>
        <w:tc>
          <w:tcPr>
            <w:tcW w:w="1650" w:type="dxa"/>
            <w:vAlign w:val="bottom"/>
          </w:tcPr>
          <w:p w14:paraId="56EA29FE" w14:textId="6C1E1D6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ounterbalanced</w:t>
            </w:r>
          </w:p>
        </w:tc>
        <w:tc>
          <w:tcPr>
            <w:tcW w:w="832" w:type="dxa"/>
            <w:vAlign w:val="bottom"/>
          </w:tcPr>
          <w:p w14:paraId="7059E0F1" w14:textId="688AEF4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43177E6D" w14:textId="53147CB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775A059E" w14:textId="7B2839F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53967F6D" w14:textId="7BA3CB3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4FA34A58" w14:textId="09F1ECD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4667F254" w14:textId="46BEA4B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1CC84A9F" w14:textId="0CCA160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4AE381E3" w14:textId="2ED92A0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22CC04B3" w14:textId="58C1E758" w:rsidTr="00B90E1C">
        <w:tc>
          <w:tcPr>
            <w:tcW w:w="1795" w:type="dxa"/>
            <w:vAlign w:val="bottom"/>
          </w:tcPr>
          <w:p w14:paraId="75154CCB" w14:textId="1D049C5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Lehmann &amp; Seufert (2020)</w:t>
            </w:r>
          </w:p>
        </w:tc>
        <w:tc>
          <w:tcPr>
            <w:tcW w:w="1164" w:type="dxa"/>
            <w:vAlign w:val="bottom"/>
          </w:tcPr>
          <w:p w14:paraId="4D300480" w14:textId="643CF1F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multiple choice questions</w:t>
            </w:r>
          </w:p>
        </w:tc>
        <w:tc>
          <w:tcPr>
            <w:tcW w:w="1650" w:type="dxa"/>
            <w:vAlign w:val="bottom"/>
          </w:tcPr>
          <w:p w14:paraId="46298CF9" w14:textId="5A5B989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43120A91" w14:textId="70F09ED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262C3BE9" w14:textId="5401B4D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0A032E51" w14:textId="5145E7F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371496A5" w14:textId="55B6DD2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2BE3FAC7" w14:textId="2117DE8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64187F07" w14:textId="1AC1A11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1ACE2E79" w14:textId="3FBC921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72D9A641" w14:textId="5C2D346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787CB108" w14:textId="04753BB5" w:rsidTr="00B90E1C">
        <w:tc>
          <w:tcPr>
            <w:tcW w:w="1795" w:type="dxa"/>
            <w:vAlign w:val="bottom"/>
          </w:tcPr>
          <w:p w14:paraId="07DD0EE3" w14:textId="54EE923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Lehmann &amp; Seufert (2020)</w:t>
            </w:r>
          </w:p>
        </w:tc>
        <w:tc>
          <w:tcPr>
            <w:tcW w:w="1164" w:type="dxa"/>
            <w:vAlign w:val="bottom"/>
          </w:tcPr>
          <w:p w14:paraId="4690D55C" w14:textId="111BE18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comprehension</w:t>
            </w:r>
          </w:p>
        </w:tc>
        <w:tc>
          <w:tcPr>
            <w:tcW w:w="1650" w:type="dxa"/>
            <w:vAlign w:val="bottom"/>
          </w:tcPr>
          <w:p w14:paraId="3D55FB6B" w14:textId="06F9C97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269B1F46" w14:textId="0271549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280B8D62" w14:textId="6083DB6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5E3BB0FB" w14:textId="01DFEF9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330178DB" w14:textId="634F36F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5A864412" w14:textId="2BBFD20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6BEE508F" w14:textId="114D304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30957EFA" w14:textId="403C697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72350E90" w14:textId="4D40AE5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1FCC6D5E" w14:textId="740C3C82" w:rsidTr="00B90E1C">
        <w:tc>
          <w:tcPr>
            <w:tcW w:w="1795" w:type="dxa"/>
            <w:vAlign w:val="bottom"/>
          </w:tcPr>
          <w:p w14:paraId="62A07086" w14:textId="5F6C354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Moser &amp; </w:t>
            </w: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Zumbach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1164" w:type="dxa"/>
            <w:vAlign w:val="bottom"/>
          </w:tcPr>
          <w:p w14:paraId="40099ED2" w14:textId="75A8E75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knowledge test</w:t>
            </w:r>
          </w:p>
        </w:tc>
        <w:tc>
          <w:tcPr>
            <w:tcW w:w="1650" w:type="dxa"/>
            <w:vAlign w:val="bottom"/>
          </w:tcPr>
          <w:p w14:paraId="4C1EA578" w14:textId="37B3010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4EBEDBDD" w14:textId="6623ED5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0B057D03" w14:textId="3D84A77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6C9999C1" w14:textId="06F6D13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5BAC6DC2" w14:textId="70FBE5E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00FB9401" w14:textId="78E853B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4E69ACC0" w14:textId="59417CC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4715190B" w14:textId="68A8066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0F6E9164" w14:textId="456DCFD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5CDB4F81" w14:textId="2F419918" w:rsidTr="00B90E1C">
        <w:tc>
          <w:tcPr>
            <w:tcW w:w="1795" w:type="dxa"/>
            <w:vAlign w:val="bottom"/>
          </w:tcPr>
          <w:p w14:paraId="008C5FEE" w14:textId="5545A55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Moussa-</w:t>
            </w: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Inaty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</w:p>
        </w:tc>
        <w:tc>
          <w:tcPr>
            <w:tcW w:w="1164" w:type="dxa"/>
            <w:vAlign w:val="bottom"/>
          </w:tcPr>
          <w:p w14:paraId="2448EA74" w14:textId="6BBFDDE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short answer</w:t>
            </w:r>
          </w:p>
        </w:tc>
        <w:tc>
          <w:tcPr>
            <w:tcW w:w="1650" w:type="dxa"/>
            <w:vAlign w:val="bottom"/>
          </w:tcPr>
          <w:p w14:paraId="1C573870" w14:textId="693B036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quasi</w:t>
            </w:r>
          </w:p>
        </w:tc>
        <w:tc>
          <w:tcPr>
            <w:tcW w:w="832" w:type="dxa"/>
            <w:vAlign w:val="bottom"/>
          </w:tcPr>
          <w:p w14:paraId="591CECED" w14:textId="4365CDE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4" w:type="dxa"/>
            <w:vAlign w:val="bottom"/>
          </w:tcPr>
          <w:p w14:paraId="45BA2630" w14:textId="2519E1D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1157D8C1" w14:textId="45C5EE2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vAlign w:val="bottom"/>
          </w:tcPr>
          <w:p w14:paraId="72232B5E" w14:textId="0AB103F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4A43AB63" w14:textId="03E08E2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2112C0B8" w14:textId="405D344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67781ED2" w14:textId="1109778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06433F2D" w14:textId="20CA814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14C85923" w14:textId="1035EDDC" w:rsidTr="00B90E1C">
        <w:tc>
          <w:tcPr>
            <w:tcW w:w="1795" w:type="dxa"/>
            <w:vAlign w:val="bottom"/>
          </w:tcPr>
          <w:p w14:paraId="6485DD81" w14:textId="6BE4B05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Mujtaba et al. (2022)</w:t>
            </w:r>
          </w:p>
        </w:tc>
        <w:tc>
          <w:tcPr>
            <w:tcW w:w="1164" w:type="dxa"/>
            <w:vAlign w:val="bottom"/>
          </w:tcPr>
          <w:p w14:paraId="7E8F8F4D" w14:textId="3AAFE28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writing</w:t>
            </w:r>
          </w:p>
        </w:tc>
        <w:tc>
          <w:tcPr>
            <w:tcW w:w="1650" w:type="dxa"/>
            <w:vAlign w:val="bottom"/>
          </w:tcPr>
          <w:p w14:paraId="64797D53" w14:textId="17FE06B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quasi</w:t>
            </w:r>
          </w:p>
        </w:tc>
        <w:tc>
          <w:tcPr>
            <w:tcW w:w="832" w:type="dxa"/>
            <w:vAlign w:val="bottom"/>
          </w:tcPr>
          <w:p w14:paraId="23C9B8D6" w14:textId="11A322C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4" w:type="dxa"/>
            <w:vAlign w:val="bottom"/>
          </w:tcPr>
          <w:p w14:paraId="0CC4C1DC" w14:textId="6CF9CBD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734DDFC6" w14:textId="554E023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vAlign w:val="bottom"/>
          </w:tcPr>
          <w:p w14:paraId="0D8E9A61" w14:textId="43F254E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32C540FF" w14:textId="58B9BBE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 (ICC = .82)</w:t>
            </w:r>
          </w:p>
        </w:tc>
        <w:tc>
          <w:tcPr>
            <w:tcW w:w="1048" w:type="dxa"/>
            <w:vAlign w:val="bottom"/>
          </w:tcPr>
          <w:p w14:paraId="545B5499" w14:textId="52ABCBB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4EC942E1" w14:textId="333B4A0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1A178EA7" w14:textId="13CF7B4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48856A4C" w14:textId="1D855B54" w:rsidTr="00B90E1C">
        <w:tc>
          <w:tcPr>
            <w:tcW w:w="1795" w:type="dxa"/>
            <w:vAlign w:val="bottom"/>
          </w:tcPr>
          <w:p w14:paraId="65105D98" w14:textId="3F4D696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Mujtaba et al. (2022)</w:t>
            </w:r>
          </w:p>
        </w:tc>
        <w:tc>
          <w:tcPr>
            <w:tcW w:w="1164" w:type="dxa"/>
            <w:vAlign w:val="bottom"/>
          </w:tcPr>
          <w:p w14:paraId="3FE36DCE" w14:textId="0891E3C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oral production task</w:t>
            </w:r>
          </w:p>
        </w:tc>
        <w:tc>
          <w:tcPr>
            <w:tcW w:w="1650" w:type="dxa"/>
            <w:vAlign w:val="bottom"/>
          </w:tcPr>
          <w:p w14:paraId="12F84CA8" w14:textId="0754903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quasi</w:t>
            </w:r>
          </w:p>
        </w:tc>
        <w:tc>
          <w:tcPr>
            <w:tcW w:w="832" w:type="dxa"/>
            <w:vAlign w:val="bottom"/>
          </w:tcPr>
          <w:p w14:paraId="5AA1942F" w14:textId="48072CD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14" w:type="dxa"/>
            <w:vAlign w:val="bottom"/>
          </w:tcPr>
          <w:p w14:paraId="03BEB009" w14:textId="460F10E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4573FE65" w14:textId="2CB88B9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117" w:type="dxa"/>
            <w:vAlign w:val="bottom"/>
          </w:tcPr>
          <w:p w14:paraId="0DF33A37" w14:textId="42B0F06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470D1B6F" w14:textId="6869F83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 (ICC = .89)</w:t>
            </w:r>
          </w:p>
        </w:tc>
        <w:tc>
          <w:tcPr>
            <w:tcW w:w="1048" w:type="dxa"/>
            <w:vAlign w:val="bottom"/>
          </w:tcPr>
          <w:p w14:paraId="5CE247CA" w14:textId="23B39E6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6FE901BF" w14:textId="04942CD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58F4F5C5" w14:textId="19B8585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2758E5DD" w14:textId="3F1B2BE8" w:rsidTr="00B90E1C">
        <w:tc>
          <w:tcPr>
            <w:tcW w:w="1795" w:type="dxa"/>
            <w:vAlign w:val="bottom"/>
          </w:tcPr>
          <w:p w14:paraId="414BB662" w14:textId="17D2251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Papanagnou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16)</w:t>
            </w:r>
          </w:p>
        </w:tc>
        <w:tc>
          <w:tcPr>
            <w:tcW w:w="1164" w:type="dxa"/>
            <w:vAlign w:val="bottom"/>
          </w:tcPr>
          <w:p w14:paraId="10A0A01A" w14:textId="5FDD275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IV placement (cannulation)</w:t>
            </w:r>
          </w:p>
        </w:tc>
        <w:tc>
          <w:tcPr>
            <w:tcW w:w="1650" w:type="dxa"/>
            <w:vAlign w:val="bottom"/>
          </w:tcPr>
          <w:p w14:paraId="7D2AB865" w14:textId="522C8F5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6AF0E84F" w14:textId="613526D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370D1503" w14:textId="4B07BD7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0BEBE6BD" w14:textId="3ECF165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73FFA18C" w14:textId="19034CE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30E55D3D" w14:textId="446510E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6A36BDDB" w14:textId="3CD0844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511E6C73" w14:textId="4389DBD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17335537" w14:textId="5022A2E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140053B2" w14:textId="3B6FF0BF" w:rsidTr="00B90E1C">
        <w:tc>
          <w:tcPr>
            <w:tcW w:w="1795" w:type="dxa"/>
            <w:vAlign w:val="bottom"/>
          </w:tcPr>
          <w:p w14:paraId="187722AF" w14:textId="73E5701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ssaei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(2018) </w:t>
            </w:r>
          </w:p>
        </w:tc>
        <w:tc>
          <w:tcPr>
            <w:tcW w:w="1164" w:type="dxa"/>
            <w:vAlign w:val="bottom"/>
          </w:tcPr>
          <w:p w14:paraId="2D7A4D6C" w14:textId="423BBFE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vocabulary test--cued production</w:t>
            </w:r>
          </w:p>
        </w:tc>
        <w:tc>
          <w:tcPr>
            <w:tcW w:w="1650" w:type="dxa"/>
            <w:vAlign w:val="bottom"/>
          </w:tcPr>
          <w:p w14:paraId="47F8E467" w14:textId="12844A9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325F17CA" w14:textId="3C2BD3F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05206818" w14:textId="02FB5DE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47460DAD" w14:textId="2999BBB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65877F16" w14:textId="2EA9F73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1A2355A6" w14:textId="7446587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test, retest is .76, inter-rater is .96</w:t>
            </w:r>
          </w:p>
        </w:tc>
        <w:tc>
          <w:tcPr>
            <w:tcW w:w="1048" w:type="dxa"/>
            <w:vAlign w:val="bottom"/>
          </w:tcPr>
          <w:p w14:paraId="58996EEF" w14:textId="266E52E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1141B86B" w14:textId="1AC3EB3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214CA270" w14:textId="5BD05DD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2E409BED" w14:textId="7FEAEAD8" w:rsidTr="00B90E1C">
        <w:tc>
          <w:tcPr>
            <w:tcW w:w="1795" w:type="dxa"/>
            <w:vAlign w:val="bottom"/>
          </w:tcPr>
          <w:p w14:paraId="6B977F32" w14:textId="440A1DE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ssaei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(2018) </w:t>
            </w:r>
          </w:p>
        </w:tc>
        <w:tc>
          <w:tcPr>
            <w:tcW w:w="1164" w:type="dxa"/>
            <w:vAlign w:val="bottom"/>
          </w:tcPr>
          <w:p w14:paraId="2DF78F76" w14:textId="093CCAD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vocabulary test--multiple choice</w:t>
            </w:r>
          </w:p>
        </w:tc>
        <w:tc>
          <w:tcPr>
            <w:tcW w:w="1650" w:type="dxa"/>
            <w:vAlign w:val="bottom"/>
          </w:tcPr>
          <w:p w14:paraId="0D4763BC" w14:textId="782E1CA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06C9C9D0" w14:textId="4C90310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064FF1FB" w14:textId="004D8C0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4402CD40" w14:textId="09C30B5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3A88EA64" w14:textId="497D9C6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3194C583" w14:textId="49BCB24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test retest is .77</w:t>
            </w:r>
          </w:p>
        </w:tc>
        <w:tc>
          <w:tcPr>
            <w:tcW w:w="1048" w:type="dxa"/>
            <w:vAlign w:val="bottom"/>
          </w:tcPr>
          <w:p w14:paraId="3369FB7F" w14:textId="716E747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03E206DD" w14:textId="6922D56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112E09F4" w14:textId="63AC1C5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7D72F683" w14:textId="284B54F1" w:rsidTr="00B90E1C">
        <w:tc>
          <w:tcPr>
            <w:tcW w:w="1795" w:type="dxa"/>
            <w:vAlign w:val="bottom"/>
          </w:tcPr>
          <w:p w14:paraId="7FAA951B" w14:textId="532A61B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ssaei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164" w:type="dxa"/>
            <w:vAlign w:val="bottom"/>
          </w:tcPr>
          <w:p w14:paraId="4E272DFC" w14:textId="7C3E8B7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oral production task</w:t>
            </w:r>
          </w:p>
        </w:tc>
        <w:tc>
          <w:tcPr>
            <w:tcW w:w="1650" w:type="dxa"/>
            <w:vAlign w:val="bottom"/>
          </w:tcPr>
          <w:p w14:paraId="501BFC14" w14:textId="1C0D38E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5CA27BCE" w14:textId="04EABC9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6074874B" w14:textId="3A01DC1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717732F1" w14:textId="1A97A4E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04EA3A92" w14:textId="72E6B1D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28D59FA0" w14:textId="67115BE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test, retest is .73, inter-rater agreement is .88</w:t>
            </w:r>
          </w:p>
        </w:tc>
        <w:tc>
          <w:tcPr>
            <w:tcW w:w="1048" w:type="dxa"/>
            <w:vAlign w:val="bottom"/>
          </w:tcPr>
          <w:p w14:paraId="26597386" w14:textId="3576638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50B1B093" w14:textId="78627E8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4BCFC986" w14:textId="5CC7909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16B9827A" w14:textId="2CD53BB5" w:rsidTr="00B90E1C">
        <w:tc>
          <w:tcPr>
            <w:tcW w:w="1795" w:type="dxa"/>
            <w:vAlign w:val="bottom"/>
          </w:tcPr>
          <w:p w14:paraId="3E6801D1" w14:textId="1BF37CC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ssaei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(2020)</w:t>
            </w:r>
          </w:p>
        </w:tc>
        <w:tc>
          <w:tcPr>
            <w:tcW w:w="1164" w:type="dxa"/>
            <w:vAlign w:val="bottom"/>
          </w:tcPr>
          <w:p w14:paraId="371A7D14" w14:textId="067973F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writing task</w:t>
            </w:r>
          </w:p>
        </w:tc>
        <w:tc>
          <w:tcPr>
            <w:tcW w:w="1650" w:type="dxa"/>
            <w:vAlign w:val="bottom"/>
          </w:tcPr>
          <w:p w14:paraId="0E3D2D0E" w14:textId="424D163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5BF61BD2" w14:textId="22F9691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0B9627CD" w14:textId="746505E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1A819527" w14:textId="469D517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7843BD0D" w14:textId="1741D12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59B88B4A" w14:textId="1FFEEF7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test-retest is .75, interrater agreement is .91</w:t>
            </w:r>
          </w:p>
        </w:tc>
        <w:tc>
          <w:tcPr>
            <w:tcW w:w="1048" w:type="dxa"/>
            <w:vAlign w:val="bottom"/>
          </w:tcPr>
          <w:p w14:paraId="17C4818F" w14:textId="19D40BE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68AAFF19" w14:textId="759CE94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03094C1C" w14:textId="6F02D50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4C154C16" w14:textId="0C1AE696" w:rsidTr="00B90E1C">
        <w:tc>
          <w:tcPr>
            <w:tcW w:w="1795" w:type="dxa"/>
            <w:vAlign w:val="bottom"/>
          </w:tcPr>
          <w:p w14:paraId="65CF2D8E" w14:textId="67079DB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iding &amp; Douglas (1993)</w:t>
            </w:r>
          </w:p>
        </w:tc>
        <w:tc>
          <w:tcPr>
            <w:tcW w:w="1164" w:type="dxa"/>
            <w:vAlign w:val="bottom"/>
          </w:tcPr>
          <w:p w14:paraId="58138A02" w14:textId="7C63218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short recall</w:t>
            </w:r>
          </w:p>
        </w:tc>
        <w:tc>
          <w:tcPr>
            <w:tcW w:w="1650" w:type="dxa"/>
            <w:vAlign w:val="bottom"/>
          </w:tcPr>
          <w:p w14:paraId="00A25E60" w14:textId="22591D9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700B2EB6" w14:textId="759BEDC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780BF1E7" w14:textId="62A0A7F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7D4C24F9" w14:textId="1C4BE4A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6D33609C" w14:textId="5300F69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670E401F" w14:textId="1235F74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28BEE46B" w14:textId="76DA688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3E4D99B7" w14:textId="1FADC90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420EC7D7" w14:textId="5AB38E7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1143A785" w14:textId="24F03DA6" w:rsidTr="00B90E1C">
        <w:tc>
          <w:tcPr>
            <w:tcW w:w="1795" w:type="dxa"/>
            <w:vAlign w:val="bottom"/>
          </w:tcPr>
          <w:p w14:paraId="6814BEAF" w14:textId="2A3A35C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iding &amp; Douglas (1993)</w:t>
            </w:r>
          </w:p>
        </w:tc>
        <w:tc>
          <w:tcPr>
            <w:tcW w:w="1164" w:type="dxa"/>
            <w:vAlign w:val="bottom"/>
          </w:tcPr>
          <w:p w14:paraId="7EE41F7B" w14:textId="020AEF0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explanation question</w:t>
            </w:r>
          </w:p>
        </w:tc>
        <w:tc>
          <w:tcPr>
            <w:tcW w:w="1650" w:type="dxa"/>
            <w:vAlign w:val="bottom"/>
          </w:tcPr>
          <w:p w14:paraId="10989EB5" w14:textId="4FD0B76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4A0D4452" w14:textId="1638C9D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7A02CAF6" w14:textId="485987E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58314304" w14:textId="268FB60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74E4CFD5" w14:textId="6700041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0906275A" w14:textId="3B5B73F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4C205CAB" w14:textId="33E9C0D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108FF613" w14:textId="69058D4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7DDFE43B" w14:textId="356E318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753FEEBA" w14:textId="7028E9D6" w:rsidTr="00B90E1C">
        <w:tc>
          <w:tcPr>
            <w:tcW w:w="1795" w:type="dxa"/>
            <w:vAlign w:val="bottom"/>
          </w:tcPr>
          <w:p w14:paraId="6B7E44FF" w14:textId="162D9A9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iding &amp; Douglas (1993)</w:t>
            </w:r>
          </w:p>
        </w:tc>
        <w:tc>
          <w:tcPr>
            <w:tcW w:w="1164" w:type="dxa"/>
            <w:vAlign w:val="bottom"/>
          </w:tcPr>
          <w:p w14:paraId="6629E6DE" w14:textId="787F7F4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problem solving question</w:t>
            </w:r>
          </w:p>
        </w:tc>
        <w:tc>
          <w:tcPr>
            <w:tcW w:w="1650" w:type="dxa"/>
            <w:vAlign w:val="bottom"/>
          </w:tcPr>
          <w:p w14:paraId="708AB2C7" w14:textId="151958F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13F97E39" w14:textId="037837E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656C02FB" w14:textId="2DC061F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7BBB52D0" w14:textId="72462E4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5C64EA86" w14:textId="06AB053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2686055A" w14:textId="3E7BE40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7E880C08" w14:textId="2996D27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444293E7" w14:textId="150982B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4930EEA4" w14:textId="5F6F7D0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7C434B8E" w14:textId="466DF155" w:rsidTr="00B90E1C">
        <w:tc>
          <w:tcPr>
            <w:tcW w:w="1795" w:type="dxa"/>
            <w:vAlign w:val="bottom"/>
          </w:tcPr>
          <w:p w14:paraId="30B65E04" w14:textId="6E8F518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iding &amp; Douglas (1993)</w:t>
            </w:r>
          </w:p>
        </w:tc>
        <w:tc>
          <w:tcPr>
            <w:tcW w:w="1164" w:type="dxa"/>
            <w:vAlign w:val="bottom"/>
          </w:tcPr>
          <w:p w14:paraId="5F419073" w14:textId="4E42D46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labeling questions</w:t>
            </w:r>
          </w:p>
        </w:tc>
        <w:tc>
          <w:tcPr>
            <w:tcW w:w="1650" w:type="dxa"/>
            <w:vAlign w:val="bottom"/>
          </w:tcPr>
          <w:p w14:paraId="714F732D" w14:textId="0877C8F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100278AA" w14:textId="158FC9B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49DBDA37" w14:textId="487B3CE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124F3C43" w14:textId="096B86C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04C7865F" w14:textId="69F49ED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757AAE8B" w14:textId="31E6D31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048" w:type="dxa"/>
            <w:vAlign w:val="bottom"/>
          </w:tcPr>
          <w:p w14:paraId="7E8707FF" w14:textId="1A13FB9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1D4ACB6F" w14:textId="28E8302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596B164C" w14:textId="531D80F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5134E646" w14:textId="0755CBBE" w:rsidTr="00B90E1C">
        <w:tc>
          <w:tcPr>
            <w:tcW w:w="1795" w:type="dxa"/>
            <w:vAlign w:val="bottom"/>
          </w:tcPr>
          <w:p w14:paraId="3CB680A5" w14:textId="0B38031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ogowsky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15)</w:t>
            </w:r>
          </w:p>
        </w:tc>
        <w:tc>
          <w:tcPr>
            <w:tcW w:w="1164" w:type="dxa"/>
            <w:vAlign w:val="bottom"/>
          </w:tcPr>
          <w:p w14:paraId="40720FBC" w14:textId="74DB963C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multiple choice questions</w:t>
            </w:r>
          </w:p>
        </w:tc>
        <w:tc>
          <w:tcPr>
            <w:tcW w:w="1650" w:type="dxa"/>
            <w:vAlign w:val="bottom"/>
          </w:tcPr>
          <w:p w14:paraId="72D2784F" w14:textId="76646FA8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832" w:type="dxa"/>
            <w:vAlign w:val="bottom"/>
          </w:tcPr>
          <w:p w14:paraId="0F5E66D0" w14:textId="0516D907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339AF3A2" w14:textId="3ADBA97B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5A815EEC" w14:textId="7D1D964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3023721B" w14:textId="687DB7D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5ADD3EA3" w14:textId="7F3C828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test-retest is .86</w:t>
            </w:r>
          </w:p>
        </w:tc>
        <w:tc>
          <w:tcPr>
            <w:tcW w:w="1048" w:type="dxa"/>
            <w:vAlign w:val="bottom"/>
          </w:tcPr>
          <w:p w14:paraId="74B8E255" w14:textId="0BA78EB9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810" w:type="dxa"/>
            <w:vAlign w:val="bottom"/>
          </w:tcPr>
          <w:p w14:paraId="73CFBF07" w14:textId="6E8BE5D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03E05BF8" w14:textId="2DE864E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4398A3D5" w14:textId="232BFDED" w:rsidTr="00B90E1C">
        <w:tc>
          <w:tcPr>
            <w:tcW w:w="1795" w:type="dxa"/>
            <w:vAlign w:val="bottom"/>
          </w:tcPr>
          <w:p w14:paraId="7572F992" w14:textId="7EDA2DE3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ogowsky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20)</w:t>
            </w:r>
          </w:p>
        </w:tc>
        <w:tc>
          <w:tcPr>
            <w:tcW w:w="1164" w:type="dxa"/>
            <w:vAlign w:val="bottom"/>
          </w:tcPr>
          <w:p w14:paraId="56DD56B1" w14:textId="1AD3AEE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Reading test</w:t>
            </w:r>
          </w:p>
        </w:tc>
        <w:tc>
          <w:tcPr>
            <w:tcW w:w="1650" w:type="dxa"/>
            <w:vAlign w:val="bottom"/>
          </w:tcPr>
          <w:p w14:paraId="04539980" w14:textId="061C836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within (counterbalanced)</w:t>
            </w:r>
          </w:p>
        </w:tc>
        <w:tc>
          <w:tcPr>
            <w:tcW w:w="832" w:type="dxa"/>
            <w:vAlign w:val="bottom"/>
          </w:tcPr>
          <w:p w14:paraId="163464C5" w14:textId="3B954ACD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730AA5EA" w14:textId="1801A56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7A8C05BA" w14:textId="731AAE14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68C4BD5C" w14:textId="3A021C2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5EA157F3" w14:textId="5C1B83A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alternate form reliability is .86, internal consistency is .92-.93</w:t>
            </w:r>
          </w:p>
        </w:tc>
        <w:tc>
          <w:tcPr>
            <w:tcW w:w="1048" w:type="dxa"/>
            <w:vAlign w:val="bottom"/>
          </w:tcPr>
          <w:p w14:paraId="6EB7E3D6" w14:textId="361B11E5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1FAC6B6D" w14:textId="07FD404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34A1F09E" w14:textId="477308F1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B90E1C" w:rsidRPr="00B90E1C" w14:paraId="31233791" w14:textId="02BC43A5" w:rsidTr="00B90E1C">
        <w:tc>
          <w:tcPr>
            <w:tcW w:w="1795" w:type="dxa"/>
            <w:vAlign w:val="bottom"/>
          </w:tcPr>
          <w:p w14:paraId="51D1F254" w14:textId="131F5CB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Tadayonifar</w:t>
            </w:r>
            <w:proofErr w:type="spellEnd"/>
            <w:r w:rsidRPr="00B90E1C">
              <w:rPr>
                <w:rFonts w:ascii="Times New Roman" w:hAnsi="Times New Roman" w:cs="Times New Roman"/>
                <w:sz w:val="18"/>
                <w:szCs w:val="18"/>
              </w:rPr>
              <w:t xml:space="preserve"> et al. (2021)</w:t>
            </w:r>
          </w:p>
        </w:tc>
        <w:tc>
          <w:tcPr>
            <w:tcW w:w="1164" w:type="dxa"/>
            <w:vAlign w:val="bottom"/>
          </w:tcPr>
          <w:p w14:paraId="7E4A5315" w14:textId="3669E17F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Vocabulary test</w:t>
            </w:r>
          </w:p>
        </w:tc>
        <w:tc>
          <w:tcPr>
            <w:tcW w:w="1650" w:type="dxa"/>
            <w:vAlign w:val="bottom"/>
          </w:tcPr>
          <w:p w14:paraId="04625347" w14:textId="0EE90A1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within (counterbalanced)</w:t>
            </w:r>
          </w:p>
        </w:tc>
        <w:tc>
          <w:tcPr>
            <w:tcW w:w="832" w:type="dxa"/>
            <w:vAlign w:val="bottom"/>
          </w:tcPr>
          <w:p w14:paraId="4B218E01" w14:textId="69637B5A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14" w:type="dxa"/>
            <w:vAlign w:val="bottom"/>
          </w:tcPr>
          <w:p w14:paraId="61519394" w14:textId="12344D5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8" w:type="dxa"/>
            <w:vAlign w:val="bottom"/>
          </w:tcPr>
          <w:p w14:paraId="11977F18" w14:textId="61952D60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17" w:type="dxa"/>
            <w:vAlign w:val="bottom"/>
          </w:tcPr>
          <w:p w14:paraId="7BF36587" w14:textId="0ACB64F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7" w:type="dxa"/>
            <w:vAlign w:val="bottom"/>
          </w:tcPr>
          <w:p w14:paraId="438AD385" w14:textId="04551122" w:rsidR="000303E9" w:rsidRPr="00B90E1C" w:rsidRDefault="00B61E9C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nbach’s alpha = .82</w:t>
            </w:r>
          </w:p>
        </w:tc>
        <w:tc>
          <w:tcPr>
            <w:tcW w:w="1048" w:type="dxa"/>
            <w:vAlign w:val="bottom"/>
          </w:tcPr>
          <w:p w14:paraId="3FE16950" w14:textId="478A4AFE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10" w:type="dxa"/>
            <w:vAlign w:val="bottom"/>
          </w:tcPr>
          <w:p w14:paraId="4591ED4A" w14:textId="19969452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1" w:type="dxa"/>
            <w:vAlign w:val="bottom"/>
          </w:tcPr>
          <w:p w14:paraId="0A4917D0" w14:textId="232AF366" w:rsidR="000303E9" w:rsidRPr="00B90E1C" w:rsidRDefault="000303E9" w:rsidP="000303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0E1C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7D2107F9" w14:textId="20875BB8" w:rsidR="00B90E1C" w:rsidRPr="00B90E1C" w:rsidRDefault="00B90E1C">
      <w:pPr>
        <w:rPr>
          <w:rFonts w:ascii="Times New Roman" w:hAnsi="Times New Roman" w:cs="Times New Roman"/>
          <w:sz w:val="18"/>
          <w:szCs w:val="18"/>
        </w:rPr>
      </w:pPr>
    </w:p>
    <w:p w14:paraId="07392D80" w14:textId="77777777" w:rsidR="00B90E1C" w:rsidRPr="00B90E1C" w:rsidRDefault="00B90E1C">
      <w:pPr>
        <w:rPr>
          <w:rFonts w:ascii="Times New Roman" w:hAnsi="Times New Roman" w:cs="Times New Roman"/>
          <w:sz w:val="22"/>
          <w:szCs w:val="22"/>
        </w:rPr>
        <w:sectPr w:rsidR="00B90E1C" w:rsidRPr="00B90E1C" w:rsidSect="003547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56BB83A" w14:textId="23CC3734" w:rsidR="0035479D" w:rsidRPr="003056B6" w:rsidRDefault="00B90E1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056B6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B2</w:t>
      </w:r>
    </w:p>
    <w:p w14:paraId="3BFB8413" w14:textId="6E5C6252" w:rsidR="00B90E1C" w:rsidRPr="00B90E1C" w:rsidRDefault="00B90E1C">
      <w:pPr>
        <w:rPr>
          <w:rFonts w:ascii="Times New Roman" w:hAnsi="Times New Roman" w:cs="Times New Roman"/>
          <w:sz w:val="22"/>
          <w:szCs w:val="22"/>
        </w:rPr>
      </w:pPr>
      <w:r w:rsidRPr="00B90E1C">
        <w:rPr>
          <w:rFonts w:ascii="Times New Roman" w:hAnsi="Times New Roman" w:cs="Times New Roman"/>
          <w:sz w:val="22"/>
          <w:szCs w:val="22"/>
        </w:rPr>
        <w:t>Study quality ratings</w:t>
      </w:r>
    </w:p>
    <w:p w14:paraId="28612F8B" w14:textId="77777777" w:rsidR="00B90E1C" w:rsidRPr="00B90E1C" w:rsidRDefault="00B90E1C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B90E1C" w:rsidRPr="00B90E1C" w14:paraId="62F4F38B" w14:textId="77777777" w:rsidTr="00B90E1C">
        <w:tc>
          <w:tcPr>
            <w:tcW w:w="4675" w:type="dxa"/>
            <w:vAlign w:val="bottom"/>
          </w:tcPr>
          <w:p w14:paraId="2437549A" w14:textId="617A2A6C" w:rsidR="00B90E1C" w:rsidRPr="003056B6" w:rsidRDefault="00B90E1C" w:rsidP="00B90E1C">
            <w:pPr>
              <w:rPr>
                <w:rFonts w:ascii="Times New Roman" w:hAnsi="Times New Roman" w:cs="Times New Roman"/>
                <w:b/>
                <w:bCs/>
              </w:rPr>
            </w:pPr>
            <w:r w:rsidRPr="003056B6">
              <w:rPr>
                <w:rFonts w:ascii="Times New Roman" w:hAnsi="Times New Roman" w:cs="Times New Roman"/>
                <w:b/>
                <w:bCs/>
              </w:rPr>
              <w:t xml:space="preserve">Study </w:t>
            </w:r>
          </w:p>
        </w:tc>
        <w:tc>
          <w:tcPr>
            <w:tcW w:w="4675" w:type="dxa"/>
          </w:tcPr>
          <w:p w14:paraId="7F450AFC" w14:textId="7FF9D954" w:rsidR="00B90E1C" w:rsidRPr="003056B6" w:rsidRDefault="00B90E1C" w:rsidP="00B90E1C">
            <w:pPr>
              <w:rPr>
                <w:rFonts w:ascii="Times New Roman" w:hAnsi="Times New Roman" w:cs="Times New Roman"/>
                <w:b/>
                <w:bCs/>
              </w:rPr>
            </w:pPr>
            <w:r w:rsidRPr="003056B6">
              <w:rPr>
                <w:rFonts w:ascii="Times New Roman" w:hAnsi="Times New Roman" w:cs="Times New Roman"/>
                <w:b/>
                <w:bCs/>
              </w:rPr>
              <w:t>Rating</w:t>
            </w:r>
          </w:p>
        </w:tc>
      </w:tr>
      <w:tr w:rsidR="00B90E1C" w:rsidRPr="00B90E1C" w14:paraId="20DF3A6E" w14:textId="77777777" w:rsidTr="00691C2D">
        <w:tc>
          <w:tcPr>
            <w:tcW w:w="4675" w:type="dxa"/>
          </w:tcPr>
          <w:p w14:paraId="3D65A586" w14:textId="252E4A94" w:rsidR="00B90E1C" w:rsidRPr="00B90E1C" w:rsidRDefault="00B90E1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Aslaksen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&amp; </w:t>
            </w: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Lorås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(2019), journal article</w:t>
            </w:r>
          </w:p>
        </w:tc>
        <w:tc>
          <w:tcPr>
            <w:tcW w:w="4675" w:type="dxa"/>
          </w:tcPr>
          <w:p w14:paraId="6A3012C8" w14:textId="2961B4BD" w:rsidR="00B90E1C" w:rsidRPr="00B90E1C" w:rsidRDefault="000635D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B90E1C" w:rsidRPr="00B90E1C" w14:paraId="1F5DF3DB" w14:textId="77777777" w:rsidTr="00691C2D">
        <w:tc>
          <w:tcPr>
            <w:tcW w:w="4675" w:type="dxa"/>
          </w:tcPr>
          <w:p w14:paraId="347DBDD1" w14:textId="7BEFC988" w:rsidR="00B90E1C" w:rsidRPr="00B90E1C" w:rsidRDefault="00B90E1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Burns (n.d.), unpublished manuscript</w:t>
            </w:r>
          </w:p>
        </w:tc>
        <w:tc>
          <w:tcPr>
            <w:tcW w:w="4675" w:type="dxa"/>
          </w:tcPr>
          <w:p w14:paraId="2ED155F8" w14:textId="50A6274D" w:rsidR="00B90E1C" w:rsidRPr="00B90E1C" w:rsidRDefault="000635D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B90E1C" w:rsidRPr="00B90E1C" w14:paraId="48B76622" w14:textId="77777777" w:rsidTr="00691C2D">
        <w:tc>
          <w:tcPr>
            <w:tcW w:w="4675" w:type="dxa"/>
          </w:tcPr>
          <w:p w14:paraId="1519C90E" w14:textId="39136855" w:rsidR="00B90E1C" w:rsidRPr="00B90E1C" w:rsidRDefault="00B90E1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Chen (2020), journal article</w:t>
            </w:r>
          </w:p>
        </w:tc>
        <w:tc>
          <w:tcPr>
            <w:tcW w:w="4675" w:type="dxa"/>
          </w:tcPr>
          <w:p w14:paraId="7260DA58" w14:textId="273EBBA4" w:rsidR="00B90E1C" w:rsidRPr="00B90E1C" w:rsidRDefault="000635D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B90E1C" w:rsidRPr="00B90E1C" w14:paraId="5585B0AB" w14:textId="77777777" w:rsidTr="00691C2D">
        <w:tc>
          <w:tcPr>
            <w:tcW w:w="4675" w:type="dxa"/>
          </w:tcPr>
          <w:p w14:paraId="31F8A3CC" w14:textId="38965D85" w:rsidR="00B90E1C" w:rsidRPr="00B90E1C" w:rsidRDefault="00B90E1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Chen &amp; Sun (2012), journal article</w:t>
            </w:r>
          </w:p>
        </w:tc>
        <w:tc>
          <w:tcPr>
            <w:tcW w:w="4675" w:type="dxa"/>
          </w:tcPr>
          <w:p w14:paraId="3ED5F660" w14:textId="2B08287C" w:rsidR="00B90E1C" w:rsidRPr="00B90E1C" w:rsidRDefault="000635D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B90E1C" w:rsidRPr="00B90E1C" w14:paraId="3797E1A0" w14:textId="77777777" w:rsidTr="00691C2D">
        <w:tc>
          <w:tcPr>
            <w:tcW w:w="4675" w:type="dxa"/>
          </w:tcPr>
          <w:p w14:paraId="5523190D" w14:textId="7B8E8C95" w:rsidR="00B90E1C" w:rsidRPr="00B90E1C" w:rsidRDefault="00B90E1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Chui et al. (2021), journal article</w:t>
            </w:r>
          </w:p>
        </w:tc>
        <w:tc>
          <w:tcPr>
            <w:tcW w:w="4675" w:type="dxa"/>
          </w:tcPr>
          <w:p w14:paraId="04D77A00" w14:textId="448FEEA6" w:rsidR="00B90E1C" w:rsidRPr="00B90E1C" w:rsidRDefault="000635D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B90E1C" w:rsidRPr="00B90E1C" w14:paraId="0B49A3BB" w14:textId="77777777" w:rsidTr="00691C2D">
        <w:tc>
          <w:tcPr>
            <w:tcW w:w="4675" w:type="dxa"/>
          </w:tcPr>
          <w:p w14:paraId="0E0FBD7C" w14:textId="26B42518" w:rsidR="00B90E1C" w:rsidRPr="00B90E1C" w:rsidRDefault="00B90E1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Cuevas &amp; Dawson (2018), journal article</w:t>
            </w:r>
          </w:p>
        </w:tc>
        <w:tc>
          <w:tcPr>
            <w:tcW w:w="4675" w:type="dxa"/>
          </w:tcPr>
          <w:p w14:paraId="58B788CC" w14:textId="6446E583" w:rsidR="00B90E1C" w:rsidRPr="00B90E1C" w:rsidRDefault="000635DC" w:rsidP="00B90E1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eets WWC standards without reservations</w:t>
            </w:r>
          </w:p>
        </w:tc>
      </w:tr>
      <w:tr w:rsidR="000635DC" w:rsidRPr="00B90E1C" w14:paraId="391A10DF" w14:textId="77777777" w:rsidTr="00691C2D">
        <w:tc>
          <w:tcPr>
            <w:tcW w:w="4675" w:type="dxa"/>
          </w:tcPr>
          <w:p w14:paraId="4520FE37" w14:textId="67FFD206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Ge (2021), journal article</w:t>
            </w:r>
          </w:p>
        </w:tc>
        <w:tc>
          <w:tcPr>
            <w:tcW w:w="4675" w:type="dxa"/>
          </w:tcPr>
          <w:p w14:paraId="231AE253" w14:textId="651F08BA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0B1E7FCE" w14:textId="77777777" w:rsidTr="00691C2D">
        <w:tc>
          <w:tcPr>
            <w:tcW w:w="4675" w:type="dxa"/>
          </w:tcPr>
          <w:p w14:paraId="37BE5230" w14:textId="5C2914E2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Hazra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et al. (2013), conference proceedings</w:t>
            </w:r>
          </w:p>
        </w:tc>
        <w:tc>
          <w:tcPr>
            <w:tcW w:w="4675" w:type="dxa"/>
          </w:tcPr>
          <w:p w14:paraId="38060F88" w14:textId="4D1E4E3C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241CCC78" w14:textId="77777777" w:rsidTr="00691C2D">
        <w:tc>
          <w:tcPr>
            <w:tcW w:w="4675" w:type="dxa"/>
          </w:tcPr>
          <w:p w14:paraId="5C3401EB" w14:textId="2F1300BD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Kam et al. (2020)</w:t>
            </w:r>
          </w:p>
        </w:tc>
        <w:tc>
          <w:tcPr>
            <w:tcW w:w="4675" w:type="dxa"/>
          </w:tcPr>
          <w:p w14:paraId="2C19B577" w14:textId="4FCF8755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1DC27FEC" w14:textId="77777777" w:rsidTr="00691C2D">
        <w:tc>
          <w:tcPr>
            <w:tcW w:w="4675" w:type="dxa"/>
          </w:tcPr>
          <w:p w14:paraId="271B99DC" w14:textId="071015F3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Kassaian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(2007), journal article</w:t>
            </w:r>
          </w:p>
        </w:tc>
        <w:tc>
          <w:tcPr>
            <w:tcW w:w="4675" w:type="dxa"/>
          </w:tcPr>
          <w:p w14:paraId="7FDCE6A4" w14:textId="5AB291BD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13B9FAA6" w14:textId="77777777" w:rsidTr="00691C2D">
        <w:tc>
          <w:tcPr>
            <w:tcW w:w="4675" w:type="dxa"/>
          </w:tcPr>
          <w:p w14:paraId="0072BB2D" w14:textId="0F26C31A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Lehmann &amp; Seufert (2020), journal article</w:t>
            </w:r>
          </w:p>
        </w:tc>
        <w:tc>
          <w:tcPr>
            <w:tcW w:w="4675" w:type="dxa"/>
          </w:tcPr>
          <w:p w14:paraId="49B24D50" w14:textId="4F315CEE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663380A7" w14:textId="77777777" w:rsidTr="00691C2D">
        <w:tc>
          <w:tcPr>
            <w:tcW w:w="4675" w:type="dxa"/>
          </w:tcPr>
          <w:p w14:paraId="65DE9F11" w14:textId="5D177C48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Moser &amp; </w:t>
            </w: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Zumbach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(2018), journal article</w:t>
            </w:r>
          </w:p>
        </w:tc>
        <w:tc>
          <w:tcPr>
            <w:tcW w:w="4675" w:type="dxa"/>
          </w:tcPr>
          <w:p w14:paraId="60D16494" w14:textId="17227306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3581E0A9" w14:textId="77777777" w:rsidTr="00691C2D">
        <w:tc>
          <w:tcPr>
            <w:tcW w:w="4675" w:type="dxa"/>
          </w:tcPr>
          <w:p w14:paraId="34080CD2" w14:textId="6907CD11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Moussa-</w:t>
            </w: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Inaty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et al. (2019), journal article</w:t>
            </w:r>
          </w:p>
        </w:tc>
        <w:tc>
          <w:tcPr>
            <w:tcW w:w="4675" w:type="dxa"/>
          </w:tcPr>
          <w:p w14:paraId="60DB7543" w14:textId="5AAE73F8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14562A71" w14:textId="77777777" w:rsidTr="00691C2D">
        <w:tc>
          <w:tcPr>
            <w:tcW w:w="4675" w:type="dxa"/>
          </w:tcPr>
          <w:p w14:paraId="4B93B008" w14:textId="6B52E921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Mujtaba et al. (2022), journal article</w:t>
            </w:r>
          </w:p>
        </w:tc>
        <w:tc>
          <w:tcPr>
            <w:tcW w:w="4675" w:type="dxa"/>
          </w:tcPr>
          <w:p w14:paraId="5294764E" w14:textId="34175FB6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1926CC2F" w14:textId="77777777" w:rsidTr="00691C2D">
        <w:tc>
          <w:tcPr>
            <w:tcW w:w="4675" w:type="dxa"/>
          </w:tcPr>
          <w:p w14:paraId="383B372B" w14:textId="66C67CAA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Papanagnou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et al. (2016), journal article</w:t>
            </w:r>
          </w:p>
        </w:tc>
        <w:tc>
          <w:tcPr>
            <w:tcW w:w="4675" w:type="dxa"/>
          </w:tcPr>
          <w:p w14:paraId="48A6FFBA" w14:textId="75F261A3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73738905" w14:textId="77777777" w:rsidTr="00691C2D">
        <w:tc>
          <w:tcPr>
            <w:tcW w:w="4675" w:type="dxa"/>
          </w:tcPr>
          <w:p w14:paraId="32930E9D" w14:textId="67A97254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Rassaei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(2018), journal article</w:t>
            </w:r>
          </w:p>
        </w:tc>
        <w:tc>
          <w:tcPr>
            <w:tcW w:w="4675" w:type="dxa"/>
          </w:tcPr>
          <w:p w14:paraId="0073E3D8" w14:textId="4AECB39F" w:rsidR="000635DC" w:rsidRPr="00B90E1C" w:rsidRDefault="00F8632F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eets WWC standards without reservations</w:t>
            </w:r>
          </w:p>
        </w:tc>
      </w:tr>
      <w:tr w:rsidR="000635DC" w:rsidRPr="00B90E1C" w14:paraId="0C203ADE" w14:textId="77777777" w:rsidTr="00691C2D">
        <w:tc>
          <w:tcPr>
            <w:tcW w:w="4675" w:type="dxa"/>
          </w:tcPr>
          <w:p w14:paraId="144F199F" w14:textId="55FA7CF5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Rassaei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(2020)</w:t>
            </w:r>
            <w:r w:rsidR="00F8632F">
              <w:rPr>
                <w:rFonts w:ascii="Times New Roman" w:hAnsi="Times New Roman" w:cs="Times New Roman"/>
                <w:sz w:val="22"/>
                <w:szCs w:val="22"/>
              </w:rPr>
              <w:t>, journal article</w:t>
            </w:r>
          </w:p>
        </w:tc>
        <w:tc>
          <w:tcPr>
            <w:tcW w:w="4675" w:type="dxa"/>
          </w:tcPr>
          <w:p w14:paraId="325C8D1D" w14:textId="78FA2ADA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eets WWC standards without reservations</w:t>
            </w:r>
          </w:p>
        </w:tc>
      </w:tr>
      <w:tr w:rsidR="000635DC" w:rsidRPr="00B90E1C" w14:paraId="2EDDD7E6" w14:textId="77777777" w:rsidTr="00691C2D">
        <w:tc>
          <w:tcPr>
            <w:tcW w:w="4675" w:type="dxa"/>
          </w:tcPr>
          <w:p w14:paraId="643F0773" w14:textId="464EF9AB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Riding &amp; Douglas (1993), journal article</w:t>
            </w:r>
          </w:p>
        </w:tc>
        <w:tc>
          <w:tcPr>
            <w:tcW w:w="4675" w:type="dxa"/>
          </w:tcPr>
          <w:p w14:paraId="4B7EFC7D" w14:textId="6E8CC272" w:rsidR="000635DC" w:rsidRPr="00B90E1C" w:rsidRDefault="0063404E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oes not meet WWC standards</w:t>
            </w:r>
          </w:p>
        </w:tc>
      </w:tr>
      <w:tr w:rsidR="000635DC" w:rsidRPr="00B90E1C" w14:paraId="167443A9" w14:textId="77777777" w:rsidTr="00691C2D">
        <w:tc>
          <w:tcPr>
            <w:tcW w:w="4675" w:type="dxa"/>
          </w:tcPr>
          <w:p w14:paraId="6344DA27" w14:textId="5ECCF447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Rogowsky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et al. (2015), journal article</w:t>
            </w:r>
          </w:p>
        </w:tc>
        <w:tc>
          <w:tcPr>
            <w:tcW w:w="4675" w:type="dxa"/>
          </w:tcPr>
          <w:p w14:paraId="0FB06953" w14:textId="4D1E3455" w:rsidR="000635DC" w:rsidRPr="00B90E1C" w:rsidRDefault="0063404E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eets WWC standards without reservations</w:t>
            </w:r>
          </w:p>
        </w:tc>
      </w:tr>
      <w:tr w:rsidR="000635DC" w:rsidRPr="00B90E1C" w14:paraId="2C8FC359" w14:textId="77777777" w:rsidTr="00691C2D">
        <w:tc>
          <w:tcPr>
            <w:tcW w:w="4675" w:type="dxa"/>
          </w:tcPr>
          <w:p w14:paraId="287AB665" w14:textId="77C43BDB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Rogowsky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et al. (2020), journal article</w:t>
            </w:r>
          </w:p>
        </w:tc>
        <w:tc>
          <w:tcPr>
            <w:tcW w:w="4675" w:type="dxa"/>
          </w:tcPr>
          <w:p w14:paraId="05546943" w14:textId="1ACA8702" w:rsidR="000635DC" w:rsidRPr="00B90E1C" w:rsidRDefault="0063404E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eets WWC standards without reservations</w:t>
            </w:r>
          </w:p>
        </w:tc>
      </w:tr>
      <w:tr w:rsidR="000635DC" w:rsidRPr="00B90E1C" w14:paraId="2AB05A3C" w14:textId="77777777" w:rsidTr="00691C2D">
        <w:tc>
          <w:tcPr>
            <w:tcW w:w="4675" w:type="dxa"/>
          </w:tcPr>
          <w:p w14:paraId="417F9DB9" w14:textId="3E392843" w:rsidR="000635DC" w:rsidRPr="00B90E1C" w:rsidRDefault="000635DC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>Tadayonifar</w:t>
            </w:r>
            <w:proofErr w:type="spellEnd"/>
            <w:r w:rsidRPr="00B90E1C">
              <w:rPr>
                <w:rFonts w:ascii="Times New Roman" w:hAnsi="Times New Roman" w:cs="Times New Roman"/>
                <w:sz w:val="22"/>
                <w:szCs w:val="22"/>
              </w:rPr>
              <w:t xml:space="preserve"> et al. (2021), journal article </w:t>
            </w:r>
          </w:p>
        </w:tc>
        <w:tc>
          <w:tcPr>
            <w:tcW w:w="4675" w:type="dxa"/>
          </w:tcPr>
          <w:p w14:paraId="2245E7C7" w14:textId="7D4CF3C0" w:rsidR="000635DC" w:rsidRPr="00B90E1C" w:rsidRDefault="00DC07F5" w:rsidP="000635D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eets WWC standards without reservations</w:t>
            </w:r>
          </w:p>
        </w:tc>
      </w:tr>
    </w:tbl>
    <w:p w14:paraId="6A012577" w14:textId="77777777" w:rsidR="00B90E1C" w:rsidRPr="00B90E1C" w:rsidRDefault="00B90E1C">
      <w:pPr>
        <w:rPr>
          <w:rFonts w:ascii="Times New Roman" w:hAnsi="Times New Roman" w:cs="Times New Roman"/>
          <w:sz w:val="22"/>
          <w:szCs w:val="22"/>
        </w:rPr>
      </w:pPr>
    </w:p>
    <w:sectPr w:rsidR="00B90E1C" w:rsidRPr="00B90E1C" w:rsidSect="00B90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79D"/>
    <w:rsid w:val="000303E9"/>
    <w:rsid w:val="000635DC"/>
    <w:rsid w:val="002920FA"/>
    <w:rsid w:val="003056B6"/>
    <w:rsid w:val="0035479D"/>
    <w:rsid w:val="004518D3"/>
    <w:rsid w:val="004723E0"/>
    <w:rsid w:val="00484737"/>
    <w:rsid w:val="0063404E"/>
    <w:rsid w:val="007A4946"/>
    <w:rsid w:val="00866552"/>
    <w:rsid w:val="00886619"/>
    <w:rsid w:val="00B61E9C"/>
    <w:rsid w:val="00B90E1C"/>
    <w:rsid w:val="00C5243B"/>
    <w:rsid w:val="00C52B82"/>
    <w:rsid w:val="00CF31D3"/>
    <w:rsid w:val="00DC07F5"/>
    <w:rsid w:val="00F86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E5596"/>
  <w15:chartTrackingRefBased/>
  <w15:docId w15:val="{FF86E41B-39D4-B141-AEBD-A0810725F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92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727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ton-Lisell, Virginia</dc:creator>
  <cp:keywords/>
  <dc:description/>
  <cp:lastModifiedBy>Clinton-Lisell, Virginia</cp:lastModifiedBy>
  <cp:revision>19</cp:revision>
  <dcterms:created xsi:type="dcterms:W3CDTF">2023-11-21T17:18:00Z</dcterms:created>
  <dcterms:modified xsi:type="dcterms:W3CDTF">2023-11-21T19:25:00Z</dcterms:modified>
</cp:coreProperties>
</file>